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/>
        <w:jc w:val="left"/>
        <w:rPr>
          <w:rFonts w:hint="eastAsia" w:ascii="Times New Roman" w:hAnsi="Times New Roman"/>
          <w:b/>
          <w:i/>
          <w:sz w:val="28"/>
          <w:szCs w:val="28"/>
          <w:lang w:val="en-US" w:eastAsia="zh-CN"/>
        </w:rPr>
      </w:pPr>
      <w:r>
        <w:rPr>
          <w:rFonts w:hint="eastAsia" w:ascii="Times New Roman" w:hAnsi="Times New Roman"/>
          <w:b/>
          <w:i/>
          <w:sz w:val="28"/>
          <w:szCs w:val="28"/>
          <w:lang w:val="en-US" w:eastAsia="zh-CN"/>
        </w:rPr>
        <w:t xml:space="preserve">Supplementary Figure </w:t>
      </w:r>
    </w:p>
    <w:p>
      <w:pPr>
        <w:widowControl w:val="0"/>
        <w:autoSpaceDE w:val="0"/>
        <w:autoSpaceDN w:val="0"/>
        <w:adjustRightInd w:val="0"/>
        <w:spacing w:before="0" w:after="0" w:line="360" w:lineRule="auto"/>
        <w:jc w:val="both"/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3-MA was reported with a massive DNA damage in many culture cell lines and w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 interrogated whether 3-MA w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as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damaging the DNA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in hDPCs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 DNA damage was evaluated by the presence of the phosphorylated histone H2A.X at Ser139, also known as γ-H2A.X (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instrText xml:space="preserve"> HYPERLINK "https://www.frontiersin.org/articles/10.3389/fphar.2020.580343/full" \l "B49" </w:instrTex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Rogakou et al., 1998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)(Chicote et al., 2020).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As shown in 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instrText xml:space="preserve"> HYPERLINK "https://www.frontiersin.org/articles/10.3389/fphar.2020.580343/full" \l "f9" </w:instrTex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, the levels of γ-H2A.X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did not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respon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to growing concentrations of 3-MA. These results indicated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5mM 3-MA is non-cytotoxic concentrations for hDPCs.</w:t>
      </w:r>
    </w:p>
    <w:p>
      <w:pPr>
        <w:widowControl w:val="0"/>
        <w:autoSpaceDE w:val="0"/>
        <w:autoSpaceDN w:val="0"/>
        <w:adjustRightInd w:val="0"/>
        <w:spacing w:before="0" w:after="0" w:line="360" w:lineRule="auto"/>
        <w:jc w:val="left"/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112395</wp:posOffset>
                </wp:positionH>
                <wp:positionV relativeFrom="paragraph">
                  <wp:posOffset>232410</wp:posOffset>
                </wp:positionV>
                <wp:extent cx="2919730" cy="2004695"/>
                <wp:effectExtent l="6350" t="6350" r="7620" b="8255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030605" y="4118610"/>
                          <a:ext cx="2919730" cy="2004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-8.85pt;margin-top:18.3pt;height:157.85pt;width:229.9pt;z-index:251658240;v-text-anchor:middle;mso-width-relative:page;mso-height-relative:page;" filled="f" stroked="t" coordsize="21600,21600" o:gfxdata="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>
      <w:pPr>
        <w:widowControl w:val="0"/>
        <w:autoSpaceDE w:val="0"/>
        <w:autoSpaceDN w:val="0"/>
        <w:adjustRightInd w:val="0"/>
        <w:spacing w:before="0" w:after="0" w:line="360" w:lineRule="auto"/>
        <w:jc w:val="both"/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854835</wp:posOffset>
                </wp:positionH>
                <wp:positionV relativeFrom="paragraph">
                  <wp:posOffset>539750</wp:posOffset>
                </wp:positionV>
                <wp:extent cx="671830" cy="332740"/>
                <wp:effectExtent l="0" t="0" r="4445" b="63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992755" y="4789805"/>
                          <a:ext cx="671830" cy="332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kern w:val="0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6.05pt;margin-top:42.5pt;height:26.2pt;width:52.9pt;z-index:251659264;mso-width-relative:page;mso-height-relative:page;" fillcolor="#FFFFFF [3201]" filled="t" stroked="f" coordsize="21600,21600" o:gfxdata="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KjP&#10;pa/WAAAACgEAAA8AAAAAAAAAAQAgAAAAIgAAAGRycy9kb3ducmV2LnhtbFBLAQIUABQAAAAIAIdO&#10;4kABZn96XgIAAJoEAAAOAAAAAAAAAAEAIAAAACUBAABkcnMvZTJvRG9jLnhtbFBLBQYAAAAABgAG&#10;AFkBAAD1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kern w:val="0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5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865630</wp:posOffset>
                </wp:positionH>
                <wp:positionV relativeFrom="paragraph">
                  <wp:posOffset>1338580</wp:posOffset>
                </wp:positionV>
                <wp:extent cx="671830" cy="332740"/>
                <wp:effectExtent l="0" t="0" r="4445" b="63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830" cy="332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kern w:val="0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6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6.9pt;margin-top:105.4pt;height:26.2pt;width:52.9pt;z-index:251665408;mso-width-relative:page;mso-height-relative:page;" fillcolor="#FFFFFF [3201]" filled="t" stroked="f" coordsize="21600,21600" o:gfxdata="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DAXYOI1gAAAAsBAAAPAAAA&#10;AAAAAAEAIAAAACIAAABkcnMvZG93bnJldi54bWxQSwECFAAUAAAACACHTuJAT6wPI1ACAACOBAAA&#10;DgAAAAAAAAABACAAAAAl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kern w:val="0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6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55470</wp:posOffset>
                </wp:positionH>
                <wp:positionV relativeFrom="paragraph">
                  <wp:posOffset>972820</wp:posOffset>
                </wp:positionV>
                <wp:extent cx="671830" cy="332740"/>
                <wp:effectExtent l="0" t="0" r="4445" b="635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830" cy="332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kern w:val="0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6.1pt;margin-top:76.6pt;height:26.2pt;width:52.9pt;z-index:251661312;mso-width-relative:page;mso-height-relative:page;" fillcolor="#FFFFFF [3201]" filled="t" stroked="f" coordsize="21600,21600" o:gfxdata="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AJ7jwr1gAAAAsBAAAPAAAA&#10;AAAAAAEAIAAAACIAAABkcnMvZG93bnJldi54bWxQSwECFAAUAAAACACHTuJAFXC8nFACAACOBAAA&#10;DgAAAAAAAAABACAAAAAl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kern w:val="0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5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1871345" cy="1633855"/>
            <wp:effectExtent l="0" t="0" r="5080" b="4445"/>
            <wp:docPr id="3" name="图片 3" descr="3MA-DN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3MA-DN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871345" cy="163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autoSpaceDE w:val="0"/>
        <w:autoSpaceDN w:val="0"/>
        <w:adjustRightInd w:val="0"/>
        <w:spacing w:before="0" w:after="0" w:line="360" w:lineRule="auto"/>
        <w:jc w:val="left"/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autoSpaceDE w:val="0"/>
        <w:autoSpaceDN w:val="0"/>
        <w:adjustRightInd w:val="0"/>
        <w:spacing w:before="0" w:after="0" w:line="360" w:lineRule="auto"/>
        <w:jc w:val="both"/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Figure S1.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Western blots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of the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phosphorylated Ser139-H2A.X (γ-H2A.X) and total H2A.X are shown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in the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hD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Cs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treated with 3-MA at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0,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5, and 10 mM for 24 h.</w:t>
      </w:r>
    </w:p>
    <w:p>
      <w:pPr>
        <w:widowControl w:val="0"/>
        <w:autoSpaceDE w:val="0"/>
        <w:autoSpaceDN w:val="0"/>
        <w:adjustRightInd w:val="0"/>
        <w:spacing w:before="0" w:after="0" w:line="360" w:lineRule="auto"/>
        <w:jc w:val="left"/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autoSpaceDE w:val="0"/>
        <w:autoSpaceDN w:val="0"/>
        <w:adjustRightInd w:val="0"/>
        <w:spacing w:before="0" w:after="0" w:line="360" w:lineRule="auto"/>
        <w:jc w:val="left"/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eferences:</w:t>
      </w:r>
    </w:p>
    <w:p>
      <w:pPr>
        <w:widowControl w:val="0"/>
        <w:autoSpaceDE w:val="0"/>
        <w:autoSpaceDN w:val="0"/>
        <w:adjustRightInd w:val="0"/>
        <w:spacing w:before="0" w:after="0" w:line="360" w:lineRule="auto"/>
        <w:jc w:val="left"/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neb0BD5A4EB_B7EA_4A6A_9372_33F67FE2C6AA"/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hicot</w:t>
      </w:r>
      <w:bookmarkStart w:id="1" w:name="_GoBack"/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, J., Yuste, V.J., Boix, J., and Ri</w:t>
      </w:r>
      <w:bookmarkEnd w:id="1"/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as, J. (2020). Cell Death Triggered by the Autophagy Inhibitory Drug 3-Methyladenine in Growing  Conditions Proceeds With DNA Damage. Front. Pharmacol. 11, 580343. doi: 10.3389/fphar.2020.580343</w:t>
      </w:r>
      <w:bookmarkEnd w:id="0"/>
    </w:p>
    <w:p>
      <w:pPr>
        <w:widowControl w:val="0"/>
        <w:autoSpaceDE w:val="0"/>
        <w:autoSpaceDN w:val="0"/>
        <w:adjustRightInd w:val="0"/>
        <w:spacing w:before="0" w:after="0" w:line="360" w:lineRule="auto"/>
        <w:jc w:val="both"/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Rogakou EP, Pilch DR, Orr AH, Ivanova VS, Bonner WM.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1998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).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DNA double-stranded breaks induce histone H2AX phosphorylation on serine 139. J Biol Chem.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273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5858-68.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doi: 10.1074/jbc.273.10.5858. </w:t>
      </w:r>
    </w:p>
    <w:p>
      <w:pPr>
        <w:widowControl w:val="0"/>
        <w:autoSpaceDE w:val="0"/>
        <w:autoSpaceDN w:val="0"/>
        <w:adjustRightInd w:val="0"/>
        <w:spacing w:before="0" w:after="0" w:line="360" w:lineRule="auto"/>
        <w:jc w:val="both"/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numPr>
          <w:ilvl w:val="0"/>
          <w:numId w:val="0"/>
        </w:numPr>
        <w:ind w:firstLine="480" w:firstLineChars="200"/>
        <w:rPr>
          <w:rFonts w:hint="default" w:ascii="Times New Roman" w:hAnsi="Times New Roman" w:eastAsia="AdvPS7C10" w:cs="Times New Roman"/>
          <w:color w:val="C00000"/>
          <w:kern w:val="0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firstLine="480" w:firstLineChars="200"/>
        <w:rPr>
          <w:rFonts w:hint="default" w:ascii="Times New Roman" w:hAnsi="Times New Roman" w:eastAsia="AdvPS7C10" w:cs="Times New Roman"/>
          <w:color w:val="C00000"/>
          <w:kern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S7C10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4F6B2A"/>
    <w:rsid w:val="041608EE"/>
    <w:rsid w:val="044F6B2A"/>
    <w:rsid w:val="15C42B2B"/>
    <w:rsid w:val="2C9C2F42"/>
    <w:rsid w:val="308E1EAC"/>
    <w:rsid w:val="32CB382A"/>
    <w:rsid w:val="4D7D6C87"/>
    <w:rsid w:val="7CD24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4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5">
    <w:name w:val="Normal (Web)"/>
    <w:basedOn w:val="1"/>
    <w:qFormat/>
    <w:uiPriority w:val="0"/>
    <w:rPr>
      <w:sz w:val="24"/>
    </w:r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Hyperlink"/>
    <w:basedOn w:val="7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0T16:10:00Z</dcterms:created>
  <dc:creator>杜若</dc:creator>
  <cp:lastModifiedBy>杜若</cp:lastModifiedBy>
  <dcterms:modified xsi:type="dcterms:W3CDTF">2021-07-23T12:3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